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EB4D1D" w:rsidRPr="00BF4D0F" w:rsidRDefault="00EB4D1D" w:rsidP="00EB4D1D">
      <w:pPr>
        <w:rPr>
          <w:rFonts w:ascii="Times New Roman" w:hAnsi="Times New Roman" w:cs="Times New Roman"/>
          <w:b/>
        </w:rPr>
      </w:pPr>
      <w:r w:rsidRPr="00BF4D0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11F1BD" wp14:editId="1D73D1EE">
                <wp:simplePos x="0" y="0"/>
                <wp:positionH relativeFrom="column">
                  <wp:posOffset>-6056</wp:posOffset>
                </wp:positionH>
                <wp:positionV relativeFrom="paragraph">
                  <wp:posOffset>260350</wp:posOffset>
                </wp:positionV>
                <wp:extent cx="5928461" cy="6056"/>
                <wp:effectExtent l="0" t="0" r="15240" b="3238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8461" cy="605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20.5pt" to="466.3pt,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" strokecolor="#4579b8 [3044]"/>
            </w:pict>
          </mc:Fallback>
        </mc:AlternateContent>
      </w:r>
      <w:proofErr w:type="gramStart"/>
      <w:r w:rsidR="00BF4D0F" w:rsidRPr="00BF4D0F">
        <w:rPr>
          <w:rFonts w:ascii="Times New Roman" w:hAnsi="Times New Roman" w:cs="Times New Roman"/>
          <w:b/>
        </w:rPr>
        <w:t>S3 Table</w:t>
      </w:r>
      <w:r w:rsidRPr="00BF4D0F">
        <w:rPr>
          <w:rFonts w:ascii="Times New Roman" w:hAnsi="Times New Roman" w:cs="Times New Roman"/>
          <w:b/>
        </w:rPr>
        <w:t>.</w:t>
      </w:r>
      <w:proofErr w:type="gramEnd"/>
      <w:r w:rsidRPr="00BF4D0F">
        <w:rPr>
          <w:rFonts w:ascii="Times New Roman" w:hAnsi="Times New Roman" w:cs="Times New Roman"/>
          <w:b/>
        </w:rPr>
        <w:t xml:space="preserve"> PET-CT</w:t>
      </w:r>
      <w:r w:rsidR="00372A8F" w:rsidRPr="00BF4D0F">
        <w:rPr>
          <w:rFonts w:ascii="Times New Roman" w:hAnsi="Times New Roman" w:cs="Times New Roman"/>
          <w:b/>
        </w:rPr>
        <w:t xml:space="preserve"> # 2</w:t>
      </w:r>
      <w:r w:rsidRPr="00BF4D0F">
        <w:rPr>
          <w:rFonts w:ascii="Times New Roman" w:hAnsi="Times New Roman" w:cs="Times New Roman"/>
          <w:b/>
        </w:rPr>
        <w:t xml:space="preserve"> Findings with Mean and Max SUV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471"/>
        <w:gridCol w:w="1634"/>
        <w:gridCol w:w="3146"/>
        <w:gridCol w:w="1113"/>
        <w:gridCol w:w="1090"/>
      </w:tblGrid>
      <w:tr w:rsidR="00EB4D1D" w:rsidRPr="007E386C" w:rsidTr="00372A8F">
        <w:tc>
          <w:tcPr>
            <w:tcW w:w="1122" w:type="dxa"/>
          </w:tcPr>
          <w:p w:rsidR="00EB4D1D" w:rsidRPr="007E386C" w:rsidRDefault="00EB4D1D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7D2C20E" wp14:editId="7B6B618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91515</wp:posOffset>
                      </wp:positionV>
                      <wp:extent cx="5928360" cy="5715"/>
                      <wp:effectExtent l="0" t="0" r="15240" b="3238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28360" cy="57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5pt,54.45pt" to="466.35pt,5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" strokecolor="#4579b8 [3044]"/>
                  </w:pict>
                </mc:Fallback>
              </mc:AlternateContent>
            </w:r>
            <w:r w:rsidRPr="007E386C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1471" w:type="dxa"/>
          </w:tcPr>
          <w:p w:rsidR="00EB4D1D" w:rsidRDefault="00EB4D1D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Pre-injection glucose concentration (mg/dl)</w:t>
            </w:r>
          </w:p>
          <w:p w:rsidR="00EB4D1D" w:rsidRPr="007E386C" w:rsidRDefault="00EB4D1D" w:rsidP="00490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:rsidR="00EB4D1D" w:rsidRPr="007E386C" w:rsidRDefault="00EB4D1D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Areas of increased FDG uptake</w:t>
            </w:r>
          </w:p>
        </w:tc>
        <w:tc>
          <w:tcPr>
            <w:tcW w:w="3146" w:type="dxa"/>
          </w:tcPr>
          <w:p w:rsidR="00EB4D1D" w:rsidRPr="007E386C" w:rsidRDefault="00EB4D1D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Presumed diagnosis</w:t>
            </w:r>
          </w:p>
        </w:tc>
        <w:tc>
          <w:tcPr>
            <w:tcW w:w="1113" w:type="dxa"/>
          </w:tcPr>
          <w:p w:rsidR="00EB4D1D" w:rsidRPr="007E386C" w:rsidRDefault="00EB4D1D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SUV Peak</w:t>
            </w:r>
          </w:p>
        </w:tc>
        <w:tc>
          <w:tcPr>
            <w:tcW w:w="1090" w:type="dxa"/>
          </w:tcPr>
          <w:p w:rsidR="00EB4D1D" w:rsidRPr="007E386C" w:rsidRDefault="00EB4D1D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SUV Max</w:t>
            </w:r>
          </w:p>
        </w:tc>
      </w:tr>
      <w:tr w:rsidR="00372A8F" w:rsidRPr="007E386C" w:rsidTr="00372A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ight atrium, auricle and ventricles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eft submandibular lymph nod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 xml:space="preserve">Suspected auricular </w:t>
            </w:r>
            <w:proofErr w:type="spellStart"/>
            <w:r w:rsidRPr="007E386C">
              <w:rPr>
                <w:rFonts w:ascii="Times New Roman" w:hAnsi="Times New Roman" w:cs="Times New Roman"/>
              </w:rPr>
              <w:t>hemangiosarcoma</w:t>
            </w:r>
            <w:proofErr w:type="spellEnd"/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75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55049D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55049D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94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55049D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5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Default="0055049D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  <w:p w:rsidR="00372A8F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</w:tc>
      </w:tr>
      <w:tr w:rsidR="00372A8F" w:rsidRPr="007E386C" w:rsidTr="00372A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ormal kidney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Left kidney 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ortal lymph node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FF73AD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03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25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080F11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080F11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15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2.17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080F11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Default="00080F11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  <w:p w:rsidR="00372A8F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</w:tc>
      </w:tr>
      <w:tr w:rsidR="00372A8F" w:rsidRPr="007E386C" w:rsidTr="00372A8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6E06C4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D2CC760" wp14:editId="69E9A2D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876300</wp:posOffset>
                      </wp:positionV>
                      <wp:extent cx="5928360" cy="5715"/>
                      <wp:effectExtent l="0" t="0" r="15240" b="32385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28360" cy="571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45pt,69pt" to="466.35pt,6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" strokecolor="#4579b8 [3044]"/>
                  </w:pict>
                </mc:Fallback>
              </mc:AlternateContent>
            </w:r>
            <w:r w:rsidR="00372A8F" w:rsidRPr="007E38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iver near the apex of the gall bladder</w:t>
            </w: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Reference/background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 xml:space="preserve">Suspected hemangioma versus early </w:t>
            </w:r>
            <w:proofErr w:type="spellStart"/>
            <w:r w:rsidRPr="007E386C">
              <w:rPr>
                <w:rFonts w:ascii="Times New Roman" w:hAnsi="Times New Roman" w:cs="Times New Roman"/>
              </w:rPr>
              <w:t>hemangiosarcoma</w:t>
            </w:r>
            <w:proofErr w:type="spellEnd"/>
            <w:r w:rsidRPr="007E386C">
              <w:rPr>
                <w:rFonts w:ascii="Times New Roman" w:hAnsi="Times New Roman" w:cs="Times New Roman"/>
              </w:rPr>
              <w:t xml:space="preserve"> metastasis 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72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7E34E8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  <w:r w:rsidRPr="007E386C">
              <w:rPr>
                <w:rFonts w:ascii="Times New Roman" w:hAnsi="Times New Roman" w:cs="Times New Roman"/>
              </w:rPr>
              <w:t>1.81</w:t>
            </w:r>
          </w:p>
          <w:p w:rsidR="00372A8F" w:rsidRPr="007E386C" w:rsidRDefault="00372A8F" w:rsidP="004904FB">
            <w:pPr>
              <w:rPr>
                <w:rFonts w:ascii="Times New Roman" w:hAnsi="Times New Roman" w:cs="Times New Roman"/>
              </w:rPr>
            </w:pPr>
          </w:p>
          <w:p w:rsidR="00372A8F" w:rsidRPr="007E386C" w:rsidRDefault="007E34E8" w:rsidP="004904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7</w:t>
            </w:r>
          </w:p>
        </w:tc>
      </w:tr>
    </w:tbl>
    <w:p w:rsidR="006E06C4" w:rsidRPr="007E386C" w:rsidRDefault="006E06C4" w:rsidP="006E06C4">
      <w:pPr>
        <w:rPr>
          <w:rFonts w:ascii="Times New Roman" w:hAnsi="Times New Roman" w:cs="Times New Roman"/>
        </w:rPr>
      </w:pPr>
      <w:r w:rsidRPr="007E386C">
        <w:rPr>
          <w:rFonts w:ascii="Times New Roman" w:hAnsi="Times New Roman" w:cs="Times New Roman"/>
        </w:rPr>
        <w:t xml:space="preserve">*PET-CT, positron emission tomography computerized tomography; SUV, standardized uptake value; FDG, </w:t>
      </w:r>
      <w:proofErr w:type="spellStart"/>
      <w:r w:rsidRPr="007E386C">
        <w:rPr>
          <w:rFonts w:ascii="Times New Roman" w:hAnsi="Times New Roman" w:cs="Times New Roman"/>
        </w:rPr>
        <w:t>fluoro</w:t>
      </w:r>
      <w:proofErr w:type="spellEnd"/>
      <w:r w:rsidRPr="007E386C">
        <w:rPr>
          <w:rFonts w:ascii="Times New Roman" w:hAnsi="Times New Roman" w:cs="Times New Roman"/>
        </w:rPr>
        <w:t>-deoxy-glucose.</w:t>
      </w:r>
    </w:p>
    <w:p w:rsidR="00696794" w:rsidRDefault="00696794"/>
    <w:sectPr w:rsidR="00696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D1D"/>
    <w:rsid w:val="00080F11"/>
    <w:rsid w:val="00372A8F"/>
    <w:rsid w:val="00404A9E"/>
    <w:rsid w:val="00526D9A"/>
    <w:rsid w:val="0055049D"/>
    <w:rsid w:val="00696794"/>
    <w:rsid w:val="006E06C4"/>
    <w:rsid w:val="007E34E8"/>
    <w:rsid w:val="00BF4D0F"/>
    <w:rsid w:val="00EB4D1D"/>
    <w:rsid w:val="00FF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6-10-27T16:50:00Z</dcterms:created>
  <dcterms:modified xsi:type="dcterms:W3CDTF">2016-10-27T16:50:00Z</dcterms:modified>
</cp:coreProperties>
</file>